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39F" w:rsidRPr="00746817" w:rsidRDefault="00746817" w:rsidP="004246DD">
      <w:pPr>
        <w:widowControl w:val="0"/>
        <w:spacing w:before="60" w:after="0" w:line="240" w:lineRule="auto"/>
        <w:ind w:left="636"/>
        <w:rPr>
          <w:rFonts w:ascii="Arial" w:eastAsia="Arial" w:hAnsi="Arial" w:cs="Cordia New"/>
          <w:sz w:val="24"/>
          <w:szCs w:val="24"/>
          <w:lang w:bidi="ar-SA"/>
        </w:rPr>
      </w:pPr>
      <w:r>
        <w:rPr>
          <w:rFonts w:ascii="Arial" w:eastAsia="Arial" w:hAnsi="Arial" w:cs="Cordia New"/>
          <w:b/>
          <w:bCs/>
          <w:sz w:val="24"/>
          <w:szCs w:val="24"/>
          <w:lang w:bidi="ar-SA"/>
        </w:rPr>
        <w:t xml:space="preserve">Table S5. 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Predict</w:t>
      </w:r>
      <w:r w:rsidR="0070039F" w:rsidRPr="00D615A3">
        <w:rPr>
          <w:rFonts w:ascii="Arial" w:eastAsia="Arial" w:hAnsi="Arial" w:cs="Cordia New"/>
          <w:b/>
          <w:bCs/>
          <w:spacing w:val="-1"/>
          <w:sz w:val="24"/>
          <w:szCs w:val="24"/>
          <w:lang w:bidi="ar-SA"/>
        </w:rPr>
        <w:t>o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r</w:t>
      </w:r>
      <w:r w:rsidR="0070039F">
        <w:rPr>
          <w:rFonts w:ascii="Arial" w:eastAsia="Arial" w:hAnsi="Arial" w:cs="Cordia New"/>
          <w:b/>
          <w:bCs/>
          <w:sz w:val="24"/>
          <w:szCs w:val="24"/>
          <w:lang w:bidi="ar-SA"/>
        </w:rPr>
        <w:t>s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 xml:space="preserve"> of</w:t>
      </w:r>
      <w:r w:rsidR="0070039F" w:rsidRPr="00D615A3">
        <w:rPr>
          <w:rFonts w:ascii="Arial" w:eastAsia="Arial" w:hAnsi="Arial" w:cs="Angsana New"/>
          <w:b/>
          <w:bCs/>
          <w:spacing w:val="1"/>
          <w:sz w:val="24"/>
          <w:szCs w:val="24"/>
          <w:cs/>
        </w:rPr>
        <w:t xml:space="preserve"> 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 xml:space="preserve">SLE disease </w:t>
      </w:r>
      <w:r w:rsidR="0070039F" w:rsidRPr="00D615A3">
        <w:rPr>
          <w:rFonts w:ascii="Arial" w:eastAsia="Arial" w:hAnsi="Arial" w:cs="Cordia New"/>
          <w:b/>
          <w:bCs/>
          <w:spacing w:val="1"/>
          <w:sz w:val="24"/>
          <w:szCs w:val="24"/>
          <w:lang w:bidi="ar-SA"/>
        </w:rPr>
        <w:t>a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cti</w:t>
      </w:r>
      <w:r w:rsidR="0070039F" w:rsidRPr="00D615A3">
        <w:rPr>
          <w:rFonts w:ascii="Arial" w:eastAsia="Arial" w:hAnsi="Arial" w:cs="Cordia New"/>
          <w:b/>
          <w:bCs/>
          <w:spacing w:val="-5"/>
          <w:sz w:val="24"/>
          <w:szCs w:val="24"/>
          <w:lang w:bidi="ar-SA"/>
        </w:rPr>
        <w:t>v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ity</w:t>
      </w:r>
      <w:r w:rsidR="0070039F" w:rsidRPr="00D615A3">
        <w:rPr>
          <w:rFonts w:ascii="Arial" w:eastAsia="Arial" w:hAnsi="Arial" w:cs="Angsana New"/>
          <w:b/>
          <w:bCs/>
          <w:spacing w:val="-7"/>
          <w:sz w:val="24"/>
          <w:szCs w:val="24"/>
          <w:cs/>
        </w:rPr>
        <w:t xml:space="preserve"> 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by</w:t>
      </w:r>
      <w:r w:rsidR="0070039F" w:rsidRPr="00D615A3">
        <w:rPr>
          <w:rFonts w:ascii="Arial" w:eastAsia="Arial" w:hAnsi="Arial" w:cs="Angsana New"/>
          <w:b/>
          <w:bCs/>
          <w:spacing w:val="-6"/>
          <w:sz w:val="24"/>
          <w:szCs w:val="24"/>
          <w:cs/>
        </w:rPr>
        <w:t xml:space="preserve"> 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logi</w:t>
      </w:r>
      <w:r w:rsidR="0070039F" w:rsidRPr="00D615A3">
        <w:rPr>
          <w:rFonts w:ascii="Arial" w:eastAsia="Arial" w:hAnsi="Arial" w:cs="Cordia New"/>
          <w:b/>
          <w:bCs/>
          <w:spacing w:val="1"/>
          <w:sz w:val="24"/>
          <w:szCs w:val="24"/>
          <w:lang w:bidi="ar-SA"/>
        </w:rPr>
        <w:t>s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tic r</w:t>
      </w:r>
      <w:r w:rsidR="0070039F" w:rsidRPr="00D615A3">
        <w:rPr>
          <w:rFonts w:ascii="Arial" w:eastAsia="Arial" w:hAnsi="Arial" w:cs="Cordia New"/>
          <w:b/>
          <w:bCs/>
          <w:spacing w:val="1"/>
          <w:sz w:val="24"/>
          <w:szCs w:val="24"/>
          <w:lang w:bidi="ar-SA"/>
        </w:rPr>
        <w:t>e</w:t>
      </w:r>
      <w:r w:rsidR="0070039F" w:rsidRPr="00D615A3">
        <w:rPr>
          <w:rFonts w:ascii="Arial" w:eastAsia="Arial" w:hAnsi="Arial" w:cs="Cordia New"/>
          <w:b/>
          <w:bCs/>
          <w:sz w:val="24"/>
          <w:szCs w:val="24"/>
          <w:lang w:bidi="ar-SA"/>
        </w:rPr>
        <w:t>gression</w:t>
      </w:r>
      <w:r w:rsidR="00574E53">
        <w:rPr>
          <w:rFonts w:ascii="Arial" w:eastAsia="Arial" w:hAnsi="Arial" w:cs="Cordia New"/>
          <w:b/>
          <w:bCs/>
          <w:sz w:val="24"/>
          <w:szCs w:val="24"/>
          <w:lang w:bidi="ar-SA"/>
        </w:rPr>
        <w:t xml:space="preserve"> analysis</w:t>
      </w:r>
      <w:r w:rsidR="00391403">
        <w:rPr>
          <w:rFonts w:ascii="Arial" w:eastAsia="Arial" w:hAnsi="Arial" w:cs="Cordia New"/>
          <w:sz w:val="24"/>
          <w:szCs w:val="24"/>
          <w:lang w:bidi="ar-SA"/>
        </w:rPr>
        <w:t xml:space="preserve"> </w:t>
      </w:r>
    </w:p>
    <w:tbl>
      <w:tblPr>
        <w:tblStyle w:val="TableNormal1"/>
        <w:tblpPr w:leftFromText="180" w:rightFromText="180" w:vertAnchor="text" w:horzAnchor="margin" w:tblpXSpec="center" w:tblpY="194"/>
        <w:tblW w:w="10088" w:type="dxa"/>
        <w:jc w:val="center"/>
        <w:tblLayout w:type="fixed"/>
        <w:tblLook w:val="01E0" w:firstRow="1" w:lastRow="1" w:firstColumn="1" w:lastColumn="1" w:noHBand="0" w:noVBand="0"/>
      </w:tblPr>
      <w:tblGrid>
        <w:gridCol w:w="1453"/>
        <w:gridCol w:w="821"/>
        <w:gridCol w:w="981"/>
        <w:gridCol w:w="1417"/>
        <w:gridCol w:w="851"/>
        <w:gridCol w:w="1417"/>
        <w:gridCol w:w="880"/>
        <w:gridCol w:w="1275"/>
        <w:gridCol w:w="993"/>
      </w:tblGrid>
      <w:tr w:rsidR="0070039F" w:rsidRPr="00746817" w:rsidTr="00746817">
        <w:trPr>
          <w:trHeight w:hRule="exact" w:val="567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iomar</w:t>
            </w: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k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rs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W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e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46817" w:rsidP="00746817">
            <w:pPr>
              <w:jc w:val="center"/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M</w:t>
            </w:r>
            <w:r w:rsidR="0070039F" w:rsidRPr="00746817"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ode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817" w:rsidRDefault="0070039F" w:rsidP="00746817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A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ti</w:t>
            </w:r>
            <w:r w:rsidRPr="0074681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v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 w:rsidRPr="00746817">
              <w:rPr>
                <w:rFonts w:ascii="Arial" w:eastAsia="Arial" w:hAnsi="Arial" w:cs="Arial"/>
                <w:b/>
                <w:bCs/>
                <w:spacing w:val="-9"/>
                <w:sz w:val="20"/>
                <w:szCs w:val="20"/>
                <w:cs/>
                <w:lang w:bidi="th-TH"/>
              </w:rPr>
              <w:t xml:space="preserve"> 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S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</w:t>
            </w:r>
            <w:r w:rsid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70039F" w:rsidRPr="00746817" w:rsidRDefault="00B17BC0" w:rsidP="00746817">
            <w:pPr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="00746817"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1)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817" w:rsidRDefault="0070039F" w:rsidP="00746817">
            <w:pPr>
              <w:jc w:val="center"/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A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ti</w:t>
            </w:r>
            <w:r w:rsidRPr="0074681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v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 w:rsidRPr="00746817">
              <w:rPr>
                <w:rFonts w:ascii="Arial" w:eastAsia="Arial" w:hAnsi="Arial" w:cs="Arial"/>
                <w:b/>
                <w:bCs/>
                <w:spacing w:val="-13"/>
                <w:sz w:val="20"/>
                <w:szCs w:val="20"/>
                <w:cs/>
                <w:lang w:bidi="th-TH"/>
              </w:rPr>
              <w:t xml:space="preserve"> </w:t>
            </w: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R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nal</w:t>
            </w:r>
          </w:p>
          <w:p w:rsidR="0070039F" w:rsidRPr="00746817" w:rsidRDefault="00B17BC0" w:rsidP="007468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="00746817"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817" w:rsidRDefault="0070039F" w:rsidP="00746817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A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ti</w:t>
            </w:r>
            <w:r w:rsidRPr="0074681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v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 w:rsidRPr="00746817">
              <w:rPr>
                <w:rFonts w:ascii="Arial" w:eastAsia="Arial" w:hAnsi="Arial" w:cs="Arial"/>
                <w:b/>
                <w:bCs/>
                <w:spacing w:val="-17"/>
                <w:sz w:val="20"/>
                <w:szCs w:val="20"/>
                <w:cs/>
                <w:lang w:bidi="th-TH"/>
              </w:rPr>
              <w:t xml:space="preserve"> 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</w:t>
            </w: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n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R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nal</w:t>
            </w:r>
          </w:p>
          <w:p w:rsidR="0070039F" w:rsidRPr="00746817" w:rsidRDefault="00B17BC0" w:rsidP="007468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="00746817"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)</w:t>
            </w:r>
          </w:p>
        </w:tc>
      </w:tr>
      <w:tr w:rsidR="0070039F" w:rsidRPr="00746817" w:rsidTr="00746817">
        <w:trPr>
          <w:trHeight w:hRule="exact" w:val="567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ind w:left="15"/>
              <w:jc w:val="center"/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ind w:left="1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Rs</w:t>
            </w:r>
          </w:p>
          <w:p w:rsidR="0070039F" w:rsidRPr="00746817" w:rsidRDefault="0070039F" w:rsidP="00746817">
            <w:pPr>
              <w:spacing w:before="53"/>
              <w:ind w:left="147" w:right="134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9</w:t>
            </w:r>
            <w:r w:rsidRPr="0074681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5</w:t>
            </w:r>
            <w:r w:rsidRPr="00746817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  <w:cs/>
                <w:lang w:bidi="th-TH"/>
              </w:rPr>
              <w:t>%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P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v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ind w:right="4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Rs</w:t>
            </w:r>
          </w:p>
          <w:p w:rsidR="0070039F" w:rsidRPr="00746817" w:rsidRDefault="0070039F" w:rsidP="00746817">
            <w:pPr>
              <w:spacing w:before="53"/>
              <w:ind w:right="4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9</w:t>
            </w:r>
            <w:r w:rsidRPr="0074681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5</w:t>
            </w:r>
            <w:r w:rsidRPr="00746817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  <w:cs/>
                <w:lang w:bidi="th-TH"/>
              </w:rPr>
              <w:t>%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P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v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ind w:right="2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Rs</w:t>
            </w:r>
          </w:p>
          <w:p w:rsidR="0070039F" w:rsidRPr="00746817" w:rsidRDefault="0070039F" w:rsidP="00746817">
            <w:pPr>
              <w:spacing w:before="53"/>
              <w:ind w:right="2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9</w:t>
            </w:r>
            <w:r w:rsidRPr="0074681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5</w:t>
            </w:r>
            <w:r w:rsidRPr="00746817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  <w:cs/>
                <w:lang w:bidi="th-TH"/>
              </w:rPr>
              <w:t>%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39F" w:rsidRPr="00746817" w:rsidRDefault="0070039F" w:rsidP="007468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P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v</w:t>
            </w:r>
            <w:r w:rsidRPr="007468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ue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1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31655" w:rsidRPr="00746817" w:rsidRDefault="00831655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C3</w:t>
            </w:r>
          </w:p>
          <w:p w:rsidR="00831655" w:rsidRPr="00746817" w:rsidRDefault="00831655" w:rsidP="00746817">
            <w:pPr>
              <w:spacing w:before="3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l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746817">
              <w:rPr>
                <w:rFonts w:ascii="Arial" w:eastAsia="Arial" w:hAnsi="Arial" w:cs="Arial"/>
                <w:spacing w:val="-7"/>
                <w:sz w:val="16"/>
                <w:szCs w:val="16"/>
                <w:cs/>
                <w:lang w:bidi="th-TH"/>
              </w:rPr>
              <w:t xml:space="preserve"> 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756E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44"/>
              <w:ind w:left="-1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38CA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2.25(1.22-4.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38CA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.33(1.66-6.6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76(0.35-1.6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474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1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44"/>
              <w:ind w:left="-1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 w:rsid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213D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63(0.69-3.8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2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2.68(1.01-7.0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>0.0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4"/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756E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2.10(1.23-3.5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spacing w:before="46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.06(1.67-5.6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spacing w:before="46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74(0.38-1.4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369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3B25CC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69(0.80-3.5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3B25CC" w:rsidP="00746817">
            <w:pPr>
              <w:jc w:val="center"/>
              <w:rPr>
                <w:rFonts w:ascii="Arial" w:eastAsia="Arial" w:hAnsi="Arial" w:cs="Arial"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0.1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2.72(1.16-6.3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>0.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1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31655" w:rsidRPr="00746817" w:rsidRDefault="00831655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C4</w:t>
            </w:r>
          </w:p>
          <w:p w:rsidR="00831655" w:rsidRPr="00746817" w:rsidRDefault="00831655" w:rsidP="00746817">
            <w:pPr>
              <w:spacing w:before="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l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746817">
              <w:rPr>
                <w:rFonts w:ascii="Arial" w:eastAsia="Arial" w:hAnsi="Arial" w:cs="Arial"/>
                <w:spacing w:val="-7"/>
                <w:sz w:val="16"/>
                <w:szCs w:val="16"/>
                <w:cs/>
                <w:lang w:bidi="th-TH"/>
              </w:rPr>
              <w:t xml:space="preserve"> 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756E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38CA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2.04(1.12-3.7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38CA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.52(1.30-4.9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90(0.42-1.9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787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1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213D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36(0.59-3.1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4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2.03(0.97-4.2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0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4"/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18756E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1.82(1.07-3.0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spacing w:before="49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.20(1.23-3.9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spacing w:before="49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88(0.46-1.7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715</w:t>
            </w:r>
          </w:p>
        </w:tc>
      </w:tr>
      <w:tr w:rsidR="00831655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831655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3B25CC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11(0.54-2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3B25CC" w:rsidP="00746817">
            <w:pPr>
              <w:jc w:val="center"/>
              <w:rPr>
                <w:rFonts w:ascii="Arial" w:eastAsia="Arial" w:hAnsi="Arial" w:cs="Arial"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0.7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DC54F1" w:rsidP="00746817">
            <w:pPr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1.71(0.91-3.2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DC54F1" w:rsidP="00746817">
            <w:pPr>
              <w:jc w:val="center"/>
              <w:rPr>
                <w:rFonts w:ascii="Arial" w:eastAsia="Arial" w:hAnsi="Arial" w:cs="Arial"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0.0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655" w:rsidRPr="00746817" w:rsidRDefault="00AC6334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3A3888" w:rsidRPr="00746817" w:rsidRDefault="003A3888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n</w:t>
            </w:r>
            <w:r w:rsidRPr="00746817"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 w:rsidRPr="00746817">
              <w:rPr>
                <w:rFonts w:ascii="Arial" w:eastAsia="Angsana New" w:hAnsi="Arial" w:cs="Arial"/>
                <w:spacing w:val="-1"/>
                <w:sz w:val="16"/>
                <w:szCs w:val="16"/>
                <w:cs/>
                <w:lang w:bidi="th-TH"/>
              </w:rPr>
              <w:t>-</w:t>
            </w:r>
            <w:proofErr w:type="spellStart"/>
            <w:r w:rsidRPr="00746817">
              <w:rPr>
                <w:rFonts w:ascii="Arial" w:eastAsia="Arial" w:hAnsi="Arial" w:cs="Arial"/>
                <w:sz w:val="16"/>
                <w:szCs w:val="16"/>
              </w:rPr>
              <w:t>dsD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N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proofErr w:type="spellEnd"/>
          </w:p>
          <w:p w:rsidR="003A3888" w:rsidRPr="00746817" w:rsidRDefault="003A3888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g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4"/>
                <w:sz w:val="16"/>
                <w:szCs w:val="16"/>
                <w:cs/>
                <w:lang w:bidi="th-TH"/>
              </w:rPr>
              <w:t xml:space="preserve"> 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U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4"/>
                <w:sz w:val="16"/>
                <w:szCs w:val="16"/>
              </w:rPr>
              <w:t>m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1.99(1.06-3.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.45( 1.26-4.7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84(0.38-1.8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676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88(0.87-4.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1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2.10(0.99-4.4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0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4"/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2.14(1.22-3.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.77(1.55-4.9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76(0.38-1.5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460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B25CC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1.95(1.06-3.6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B25CC" w:rsidP="00746817">
            <w:pPr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2.09(1.09-4.0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0.0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  <w:bookmarkStart w:id="0" w:name="_GoBack"/>
            <w:bookmarkEnd w:id="0"/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1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3A3888" w:rsidRPr="00746817" w:rsidRDefault="003A3888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IFN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α</w:t>
            </w:r>
          </w:p>
          <w:p w:rsidR="003A3888" w:rsidRPr="00746817" w:rsidRDefault="003A3888" w:rsidP="00746817">
            <w:pPr>
              <w:spacing w:before="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g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3"/>
                <w:sz w:val="16"/>
                <w:szCs w:val="16"/>
                <w:cs/>
                <w:lang w:bidi="th-TH"/>
              </w:rPr>
              <w:t xml:space="preserve"> </w:t>
            </w:r>
            <w:proofErr w:type="spellStart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p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g</w:t>
            </w:r>
            <w:proofErr w:type="spellEnd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4"/>
                <w:sz w:val="16"/>
                <w:szCs w:val="16"/>
              </w:rPr>
              <w:t>m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68(0.90-3.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0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.95(1.01-3.7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90(0.41-1.9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804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1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color w:val="FF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1306" w:rsidRPr="00746817" w:rsidRDefault="002E73A2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1.24(0.59-2.6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.5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4"/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1.96(1.14-3.3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spacing w:before="46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.93(1.10-3.4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6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1.13(0.58-2.1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713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68(0.96-2.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.0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1.31(0.69-2.5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.4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1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3A3888" w:rsidRPr="00746817" w:rsidRDefault="003A3888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MC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P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  <w:p w:rsidR="003A3888" w:rsidRPr="00746817" w:rsidRDefault="003A3888" w:rsidP="00746817">
            <w:pPr>
              <w:spacing w:before="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g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6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4"/>
                <w:sz w:val="16"/>
                <w:szCs w:val="16"/>
                <w:cs/>
                <w:lang w:bidi="th-TH"/>
              </w:rPr>
              <w:t xml:space="preserve"> </w:t>
            </w:r>
            <w:proofErr w:type="spellStart"/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p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proofErr w:type="spellEnd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4"/>
                <w:sz w:val="16"/>
                <w:szCs w:val="16"/>
              </w:rPr>
              <w:t>m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2.25(1.23-4.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1.72(</w:t>
            </w:r>
            <w:r w:rsidR="002E73A2" w:rsidRPr="00746817">
              <w:rPr>
                <w:rFonts w:ascii="Arial" w:eastAsia="Arial" w:hAnsi="Arial" w:cs="Arial"/>
                <w:sz w:val="16"/>
                <w:szCs w:val="16"/>
              </w:rPr>
              <w:t>0.90-3.30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0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1.71(0.80-3.6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162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1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D89" w:rsidRPr="00746817" w:rsidRDefault="002213D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0.72(0.31-1.6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0.4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6D46" w:rsidRPr="00707CC0" w:rsidRDefault="00707CC0" w:rsidP="00746817">
            <w:pPr>
              <w:spacing w:before="44"/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707CC0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39(0.82-2.3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2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98(0.56-1.7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9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1.72(0.89-3.3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0.105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B25CC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B25CC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1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3A3888" w:rsidRPr="00746817" w:rsidRDefault="003A3888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I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  <w:p w:rsidR="003A3888" w:rsidRPr="00746817" w:rsidRDefault="003A3888" w:rsidP="00746817">
            <w:pPr>
              <w:spacing w:before="3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g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746817">
              <w:rPr>
                <w:rFonts w:ascii="Arial" w:eastAsia="Arial" w:hAnsi="Arial" w:cs="Arial"/>
                <w:spacing w:val="-10"/>
                <w:sz w:val="16"/>
                <w:szCs w:val="16"/>
                <w:cs/>
                <w:lang w:bidi="th-TH"/>
              </w:rPr>
              <w:t xml:space="preserve"> </w:t>
            </w:r>
            <w:proofErr w:type="spellStart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pg</w:t>
            </w:r>
            <w:proofErr w:type="spellEnd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4"/>
                <w:sz w:val="16"/>
                <w:szCs w:val="16"/>
              </w:rPr>
              <w:t>m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3.75(1.74-8.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38CA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.64(1.28-5.4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1.69(0.74-3.8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0.207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1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3.50(1.51-8.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2.22(1.07-5.1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2E73A2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0.0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5AF" w:rsidRPr="00707CC0" w:rsidRDefault="00876F17" w:rsidP="00746817">
            <w:pPr>
              <w:spacing w:before="44"/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18756E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2.13(1.13-4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.85(1.05-3.4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1.30(0.68-2.7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0.476</w:t>
            </w:r>
          </w:p>
        </w:tc>
      </w:tr>
      <w:tr w:rsidR="003A3888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A3888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B25CC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1.89(1.03-3.8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3B25CC" w:rsidP="00746817">
            <w:pPr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0.0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1.61(0.98-3.17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46817" w:rsidRDefault="00DC54F1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.1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3888" w:rsidRPr="00707CC0" w:rsidRDefault="00876F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2213D7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2213D7" w:rsidRPr="00746817" w:rsidRDefault="002213D7" w:rsidP="00746817">
            <w:pPr>
              <w:spacing w:before="1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2213D7" w:rsidRPr="00746817" w:rsidRDefault="002213D7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I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  <w:p w:rsidR="002213D7" w:rsidRPr="00746817" w:rsidRDefault="002213D7" w:rsidP="00746817">
            <w:pPr>
              <w:spacing w:before="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g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5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3"/>
                <w:sz w:val="16"/>
                <w:szCs w:val="16"/>
                <w:cs/>
                <w:lang w:bidi="th-TH"/>
              </w:rPr>
              <w:t xml:space="preserve"> </w:t>
            </w:r>
            <w:proofErr w:type="spellStart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p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g</w:t>
            </w:r>
            <w:proofErr w:type="spellEnd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4"/>
                <w:sz w:val="16"/>
                <w:szCs w:val="16"/>
              </w:rPr>
              <w:t>m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13D7" w:rsidRPr="00746817" w:rsidRDefault="002213D7" w:rsidP="00746817">
            <w:pPr>
              <w:spacing w:before="46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3D7" w:rsidRPr="00746817" w:rsidRDefault="002213D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3D7" w:rsidRPr="00746817" w:rsidRDefault="002213D7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3.54(1.86-6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3D7" w:rsidRPr="00746817" w:rsidRDefault="002213D7" w:rsidP="00746817">
            <w:pPr>
              <w:spacing w:before="46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3D7" w:rsidRPr="00746817" w:rsidRDefault="002213D7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2.26(1.17-4.3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3D7" w:rsidRPr="00746817" w:rsidRDefault="002213D7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0.0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3D7" w:rsidRPr="00707CC0" w:rsidRDefault="00876F17" w:rsidP="00746817">
            <w:pPr>
              <w:spacing w:before="46"/>
              <w:ind w:right="23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.23(1.04-4.7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3D7" w:rsidRPr="00707CC0" w:rsidRDefault="00876F17" w:rsidP="00746817">
            <w:pPr>
              <w:spacing w:before="46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38</w:t>
            </w:r>
          </w:p>
        </w:tc>
      </w:tr>
      <w:tr w:rsidR="00876F17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1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6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3.43(1.62-7.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6"/>
              <w:jc w:val="center"/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6"/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1.79(1.02-3.8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6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spacing w:before="46"/>
              <w:ind w:right="23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.23(1.04-4.7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spacing w:before="46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38</w:t>
            </w:r>
          </w:p>
        </w:tc>
      </w:tr>
      <w:tr w:rsidR="00AC6334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1.98(1.16-3.9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1.46(0.98-2.57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0.0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07CC0" w:rsidRDefault="00AC6334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.69(1.02-3.2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07CC0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40</w:t>
            </w:r>
          </w:p>
        </w:tc>
      </w:tr>
      <w:tr w:rsidR="00AC6334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3B25CC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hAnsi="Arial" w:cs="Arial"/>
                <w:sz w:val="16"/>
                <w:szCs w:val="16"/>
              </w:rPr>
              <w:t>1.64(0.90-2.9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3B25CC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.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ind w:right="4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46817" w:rsidRDefault="00AC6334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07CC0" w:rsidRDefault="00AC6334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.69(1.02-3.2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334" w:rsidRPr="00707CC0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40</w:t>
            </w:r>
          </w:p>
        </w:tc>
      </w:tr>
      <w:tr w:rsidR="00876F17" w:rsidRPr="00746817" w:rsidTr="00746817">
        <w:trPr>
          <w:trHeight w:hRule="exact" w:val="340"/>
          <w:jc w:val="center"/>
        </w:trPr>
        <w:tc>
          <w:tcPr>
            <w:tcW w:w="145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16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76F17" w:rsidRPr="00746817" w:rsidRDefault="00876F17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I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-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18</w:t>
            </w:r>
          </w:p>
          <w:p w:rsidR="00876F17" w:rsidRPr="00746817" w:rsidRDefault="00876F17" w:rsidP="00746817">
            <w:pPr>
              <w:spacing w:before="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(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&gt;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  <w:cs/>
                <w:lang w:bidi="th-TH"/>
              </w:rPr>
              <w:t>.</w:t>
            </w:r>
            <w:r w:rsidRPr="007468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746817">
              <w:rPr>
                <w:rFonts w:ascii="Arial" w:eastAsia="Arial" w:hAnsi="Arial" w:cs="Arial"/>
                <w:spacing w:val="-13"/>
                <w:sz w:val="16"/>
                <w:szCs w:val="16"/>
                <w:cs/>
                <w:lang w:bidi="th-TH"/>
              </w:rPr>
              <w:t xml:space="preserve"> </w:t>
            </w:r>
            <w:proofErr w:type="spellStart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p</w:t>
            </w:r>
            <w:r w:rsidRPr="00746817">
              <w:rPr>
                <w:rFonts w:ascii="Arial" w:eastAsia="Arial" w:hAnsi="Arial" w:cs="Arial"/>
                <w:spacing w:val="2"/>
                <w:sz w:val="16"/>
                <w:szCs w:val="16"/>
              </w:rPr>
              <w:t>g</w:t>
            </w:r>
            <w:proofErr w:type="spellEnd"/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  <w:cs/>
                <w:lang w:bidi="th-TH"/>
              </w:rPr>
              <w:t>/</w:t>
            </w:r>
            <w:r w:rsidRPr="00746817">
              <w:rPr>
                <w:rFonts w:ascii="Arial" w:eastAsia="Arial" w:hAnsi="Arial" w:cs="Arial"/>
                <w:spacing w:val="4"/>
                <w:sz w:val="16"/>
                <w:szCs w:val="16"/>
              </w:rPr>
              <w:t>m</w:t>
            </w:r>
            <w:r w:rsidRPr="00746817">
              <w:rPr>
                <w:rFonts w:ascii="Arial" w:eastAsia="Arial" w:hAnsi="Arial" w:cs="Arial"/>
                <w:spacing w:val="-2"/>
                <w:sz w:val="16"/>
                <w:szCs w:val="16"/>
              </w:rPr>
              <w:t>l</w:t>
            </w:r>
            <w:r w:rsidRPr="00746817">
              <w:rPr>
                <w:rFonts w:ascii="Arial" w:eastAsia="Arial" w:hAnsi="Arial" w:cs="Arial"/>
                <w:sz w:val="16"/>
                <w:szCs w:val="16"/>
                <w:cs/>
                <w:lang w:bidi="th-TH"/>
              </w:rPr>
              <w:t>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5.86(3.02-11.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4.57(2.29-9.1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1.86(0.87-3.9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0.106</w:t>
            </w:r>
          </w:p>
        </w:tc>
      </w:tr>
      <w:tr w:rsidR="00876F17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16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4"/>
              <w:ind w:left="347" w:right="3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5.57(2.63-11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DC54F1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pacing w:val="-2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4"/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4.08(1.73-9.6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spacing w:before="44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spacing w:before="44"/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spacing w:before="44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  <w:tr w:rsidR="00876F17" w:rsidRPr="00746817" w:rsidTr="00746817">
        <w:trPr>
          <w:trHeight w:hRule="exact" w:val="340"/>
          <w:jc w:val="center"/>
        </w:trPr>
        <w:tc>
          <w:tcPr>
            <w:tcW w:w="1453" w:type="dxa"/>
            <w:vMerge/>
            <w:tcBorders>
              <w:left w:val="single" w:sz="5" w:space="0" w:color="000000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ind w:left="292" w:right="2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Biva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4.22(2.39-7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AC6334" w:rsidP="00746817">
            <w:pPr>
              <w:spacing w:before="48"/>
              <w:ind w:right="42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.83(2.13-6.9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spacing w:before="48"/>
              <w:ind w:right="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1.38(0.71-2.6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z w:val="16"/>
                <w:szCs w:val="16"/>
              </w:rPr>
              <w:t>0.332</w:t>
            </w:r>
          </w:p>
        </w:tc>
      </w:tr>
      <w:tr w:rsidR="00876F17" w:rsidRPr="00746817" w:rsidTr="00746817">
        <w:trPr>
          <w:trHeight w:hRule="exact" w:val="340"/>
          <w:jc w:val="center"/>
        </w:trPr>
        <w:tc>
          <w:tcPr>
            <w:tcW w:w="1453" w:type="dxa"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876F17" w:rsidP="00746817">
            <w:pPr>
              <w:ind w:left="292" w:right="292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7468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spacing w:val="-1"/>
                <w:sz w:val="16"/>
                <w:szCs w:val="16"/>
              </w:rPr>
              <w:t>Mult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DC54F1" w:rsidP="007468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817">
              <w:rPr>
                <w:rFonts w:ascii="Arial" w:hAnsi="Arial" w:cs="Arial"/>
                <w:b/>
                <w:bCs/>
                <w:sz w:val="16"/>
                <w:szCs w:val="16"/>
              </w:rPr>
              <w:t>3.68(1.96-6.9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DC54F1" w:rsidP="00746817">
            <w:pPr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AC6334" w:rsidP="00746817">
            <w:pPr>
              <w:ind w:right="42"/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3.90(1.93-7.8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46817" w:rsidRDefault="00AC6334" w:rsidP="00746817">
            <w:pPr>
              <w:jc w:val="center"/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</w:pPr>
            <w:r w:rsidRPr="0074681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ind w:right="23"/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F17" w:rsidRPr="00707CC0" w:rsidRDefault="00876F17" w:rsidP="00746817">
            <w:pPr>
              <w:jc w:val="center"/>
              <w:rPr>
                <w:rFonts w:ascii="Arial" w:eastAsia="Arial" w:hAnsi="Arial" w:cs="Arial"/>
                <w:spacing w:val="-1"/>
                <w:sz w:val="16"/>
                <w:szCs w:val="16"/>
              </w:rPr>
            </w:pPr>
            <w:r w:rsidRPr="00707CC0">
              <w:rPr>
                <w:rFonts w:ascii="Arial" w:eastAsia="Arial" w:hAnsi="Arial" w:cs="Arial"/>
                <w:spacing w:val="-1"/>
                <w:sz w:val="16"/>
                <w:szCs w:val="16"/>
              </w:rPr>
              <w:t>-</w:t>
            </w:r>
          </w:p>
        </w:tc>
      </w:tr>
    </w:tbl>
    <w:p w:rsidR="003005AD" w:rsidRDefault="003005AD"/>
    <w:sectPr w:rsidR="003005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wMTIxM7c0MTe1MDNT0lEKTi0uzszPAykwqgUAY3PndSwAAAA="/>
  </w:docVars>
  <w:rsids>
    <w:rsidRoot w:val="0070039F"/>
    <w:rsid w:val="000C1306"/>
    <w:rsid w:val="000E71E9"/>
    <w:rsid w:val="001838CA"/>
    <w:rsid w:val="0018756E"/>
    <w:rsid w:val="002213D7"/>
    <w:rsid w:val="002E73A2"/>
    <w:rsid w:val="003005AD"/>
    <w:rsid w:val="00391403"/>
    <w:rsid w:val="003A3888"/>
    <w:rsid w:val="003B18E5"/>
    <w:rsid w:val="003B25CC"/>
    <w:rsid w:val="00416D46"/>
    <w:rsid w:val="004246DD"/>
    <w:rsid w:val="00574E53"/>
    <w:rsid w:val="00614461"/>
    <w:rsid w:val="006945F0"/>
    <w:rsid w:val="006F0163"/>
    <w:rsid w:val="0070039F"/>
    <w:rsid w:val="00707CC0"/>
    <w:rsid w:val="00746817"/>
    <w:rsid w:val="00756D81"/>
    <w:rsid w:val="00781CF8"/>
    <w:rsid w:val="00831655"/>
    <w:rsid w:val="00876F17"/>
    <w:rsid w:val="009A6D89"/>
    <w:rsid w:val="00AC6334"/>
    <w:rsid w:val="00B17BC0"/>
    <w:rsid w:val="00B63E6A"/>
    <w:rsid w:val="00B64CC5"/>
    <w:rsid w:val="00C006DF"/>
    <w:rsid w:val="00D005AF"/>
    <w:rsid w:val="00DC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F5AB3-DEBD-4BB9-A866-79AA578B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0039F"/>
    <w:pPr>
      <w:widowControl w:val="0"/>
      <w:spacing w:after="0" w:line="240" w:lineRule="auto"/>
    </w:pPr>
    <w:rPr>
      <w:szCs w:val="22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Prapaporn</cp:lastModifiedBy>
  <cp:revision>2</cp:revision>
  <dcterms:created xsi:type="dcterms:W3CDTF">2019-07-23T06:23:00Z</dcterms:created>
  <dcterms:modified xsi:type="dcterms:W3CDTF">2019-07-23T06:23:00Z</dcterms:modified>
</cp:coreProperties>
</file>